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3313F5" w14:textId="5B17298A" w:rsidR="009E3E34" w:rsidRPr="00404B0E" w:rsidRDefault="00167DBA" w:rsidP="009E3E34">
      <w:pPr>
        <w:jc w:val="both"/>
        <w:rPr>
          <w:b/>
          <w:bCs/>
        </w:rPr>
      </w:pPr>
      <w:r>
        <w:rPr>
          <w:b/>
          <w:bCs/>
        </w:rPr>
        <w:t>Table 3</w:t>
      </w:r>
      <w:bookmarkStart w:id="0" w:name="_GoBack"/>
      <w:bookmarkEnd w:id="0"/>
      <w:r w:rsidR="009E3E34" w:rsidRPr="000C55AE">
        <w:rPr>
          <w:b/>
          <w:bCs/>
        </w:rPr>
        <w:t xml:space="preserve">. </w:t>
      </w:r>
      <w:r w:rsidR="009E3E34" w:rsidRPr="000C55AE">
        <w:t>Details of the candidate variant narrowed down using consecutive filters based on an autosomal recessive model of inheritance and low frequency.</w:t>
      </w:r>
    </w:p>
    <w:p w14:paraId="42915779" w14:textId="77777777" w:rsidR="009E3E34" w:rsidRPr="000C55AE" w:rsidRDefault="009E3E34" w:rsidP="009E3E34">
      <w:pPr>
        <w:jc w:val="both"/>
      </w:pPr>
    </w:p>
    <w:tbl>
      <w:tblPr>
        <w:tblStyle w:val="TableGrid"/>
        <w:tblW w:w="8988" w:type="dxa"/>
        <w:tblLook w:val="04A0" w:firstRow="1" w:lastRow="0" w:firstColumn="1" w:lastColumn="0" w:noHBand="0" w:noVBand="1"/>
      </w:tblPr>
      <w:tblGrid>
        <w:gridCol w:w="4816"/>
        <w:gridCol w:w="4172"/>
      </w:tblGrid>
      <w:tr w:rsidR="009E3E34" w:rsidRPr="000C55AE" w14:paraId="210DE265" w14:textId="77777777" w:rsidTr="00C60783">
        <w:tc>
          <w:tcPr>
            <w:tcW w:w="4816" w:type="dxa"/>
          </w:tcPr>
          <w:p w14:paraId="5CD5A302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Chromosome</w:t>
            </w:r>
          </w:p>
        </w:tc>
        <w:tc>
          <w:tcPr>
            <w:tcW w:w="4172" w:type="dxa"/>
          </w:tcPr>
          <w:p w14:paraId="0ADB7B17" w14:textId="77777777" w:rsidR="009E3E34" w:rsidRPr="000C55AE" w:rsidRDefault="009E3E34" w:rsidP="00C60783">
            <w:r w:rsidRPr="000C55AE">
              <w:t>Chr X</w:t>
            </w:r>
          </w:p>
        </w:tc>
      </w:tr>
      <w:tr w:rsidR="009E3E34" w:rsidRPr="000C55AE" w14:paraId="063C8077" w14:textId="77777777" w:rsidTr="00C60783">
        <w:tc>
          <w:tcPr>
            <w:tcW w:w="4816" w:type="dxa"/>
          </w:tcPr>
          <w:p w14:paraId="2CB309A5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Position</w:t>
            </w:r>
          </w:p>
        </w:tc>
        <w:tc>
          <w:tcPr>
            <w:tcW w:w="4172" w:type="dxa"/>
          </w:tcPr>
          <w:p w14:paraId="6B85C752" w14:textId="77777777" w:rsidR="009E3E34" w:rsidRPr="000C55AE" w:rsidRDefault="009E3E34" w:rsidP="00C60783">
            <w:r w:rsidRPr="000C55AE">
              <w:t>48544159</w:t>
            </w:r>
          </w:p>
        </w:tc>
      </w:tr>
      <w:tr w:rsidR="009E3E34" w:rsidRPr="000C55AE" w14:paraId="65B526E4" w14:textId="77777777" w:rsidTr="00C60783">
        <w:tc>
          <w:tcPr>
            <w:tcW w:w="4816" w:type="dxa"/>
          </w:tcPr>
          <w:p w14:paraId="5A190974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Gene name</w:t>
            </w:r>
          </w:p>
        </w:tc>
        <w:tc>
          <w:tcPr>
            <w:tcW w:w="4172" w:type="dxa"/>
          </w:tcPr>
          <w:p w14:paraId="0D8C9823" w14:textId="77777777" w:rsidR="009E3E34" w:rsidRPr="000C55AE" w:rsidRDefault="009E3E34" w:rsidP="00C60783">
            <w:r w:rsidRPr="000C55AE">
              <w:rPr>
                <w:i/>
                <w:iCs/>
              </w:rPr>
              <w:t>WAS</w:t>
            </w:r>
          </w:p>
        </w:tc>
      </w:tr>
      <w:tr w:rsidR="009E3E34" w:rsidRPr="000C55AE" w14:paraId="5CF28DB5" w14:textId="77777777" w:rsidTr="00C60783">
        <w:tc>
          <w:tcPr>
            <w:tcW w:w="4816" w:type="dxa"/>
          </w:tcPr>
          <w:p w14:paraId="71A1F129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RefSeq</w:t>
            </w:r>
          </w:p>
        </w:tc>
        <w:tc>
          <w:tcPr>
            <w:tcW w:w="4172" w:type="dxa"/>
          </w:tcPr>
          <w:p w14:paraId="6CADA728" w14:textId="77777777" w:rsidR="009E3E34" w:rsidRPr="000C55AE" w:rsidRDefault="009E3E34" w:rsidP="00C60783">
            <w:r w:rsidRPr="000C55AE">
              <w:t>NM_000377</w:t>
            </w:r>
          </w:p>
        </w:tc>
      </w:tr>
      <w:tr w:rsidR="009E3E34" w:rsidRPr="000C55AE" w14:paraId="0E42AA55" w14:textId="77777777" w:rsidTr="00C60783">
        <w:tc>
          <w:tcPr>
            <w:tcW w:w="4816" w:type="dxa"/>
          </w:tcPr>
          <w:p w14:paraId="60335369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Reference sequence</w:t>
            </w:r>
          </w:p>
        </w:tc>
        <w:tc>
          <w:tcPr>
            <w:tcW w:w="4172" w:type="dxa"/>
          </w:tcPr>
          <w:p w14:paraId="2C13CA3F" w14:textId="77777777" w:rsidR="009E3E34" w:rsidRPr="000C55AE" w:rsidRDefault="009E3E34" w:rsidP="00C60783">
            <w:r w:rsidRPr="000C55AE">
              <w:t>G</w:t>
            </w:r>
          </w:p>
        </w:tc>
      </w:tr>
      <w:tr w:rsidR="009E3E34" w:rsidRPr="000C55AE" w14:paraId="602FE4BE" w14:textId="77777777" w:rsidTr="00C60783">
        <w:tc>
          <w:tcPr>
            <w:tcW w:w="4816" w:type="dxa"/>
          </w:tcPr>
          <w:p w14:paraId="2E8D3162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Proband:  number of reads with reference</w:t>
            </w:r>
          </w:p>
        </w:tc>
        <w:tc>
          <w:tcPr>
            <w:tcW w:w="4172" w:type="dxa"/>
          </w:tcPr>
          <w:p w14:paraId="79AC4069" w14:textId="77777777" w:rsidR="009E3E34" w:rsidRPr="000C55AE" w:rsidRDefault="009E3E34" w:rsidP="00C60783">
            <w:r w:rsidRPr="000C55AE">
              <w:t>0</w:t>
            </w:r>
          </w:p>
        </w:tc>
      </w:tr>
      <w:tr w:rsidR="009E3E34" w:rsidRPr="000C55AE" w14:paraId="4EB70177" w14:textId="77777777" w:rsidTr="00C60783">
        <w:tc>
          <w:tcPr>
            <w:tcW w:w="4816" w:type="dxa"/>
          </w:tcPr>
          <w:p w14:paraId="28673CBE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Proband: alternative</w:t>
            </w:r>
          </w:p>
        </w:tc>
        <w:tc>
          <w:tcPr>
            <w:tcW w:w="4172" w:type="dxa"/>
          </w:tcPr>
          <w:p w14:paraId="1B921832" w14:textId="77777777" w:rsidR="009E3E34" w:rsidRPr="000C55AE" w:rsidRDefault="009E3E34" w:rsidP="00C60783">
            <w:r w:rsidRPr="000C55AE">
              <w:t>A</w:t>
            </w:r>
          </w:p>
        </w:tc>
      </w:tr>
      <w:tr w:rsidR="009E3E34" w:rsidRPr="000C55AE" w14:paraId="213F8C49" w14:textId="77777777" w:rsidTr="00C60783">
        <w:tc>
          <w:tcPr>
            <w:tcW w:w="4816" w:type="dxa"/>
          </w:tcPr>
          <w:p w14:paraId="5DC0211F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Proband:  number of reads with alternative</w:t>
            </w:r>
          </w:p>
        </w:tc>
        <w:tc>
          <w:tcPr>
            <w:tcW w:w="4172" w:type="dxa"/>
          </w:tcPr>
          <w:p w14:paraId="2EC39BDF" w14:textId="77777777" w:rsidR="009E3E34" w:rsidRPr="000C55AE" w:rsidRDefault="009E3E34" w:rsidP="00C60783">
            <w:r w:rsidRPr="000C55AE">
              <w:t>73</w:t>
            </w:r>
          </w:p>
        </w:tc>
      </w:tr>
      <w:tr w:rsidR="009E3E34" w:rsidRPr="000C55AE" w14:paraId="6F7FCA60" w14:textId="77777777" w:rsidTr="00C60783">
        <w:tc>
          <w:tcPr>
            <w:tcW w:w="4816" w:type="dxa"/>
          </w:tcPr>
          <w:p w14:paraId="1DF590EE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Mother:  number of reads with reference</w:t>
            </w:r>
          </w:p>
        </w:tc>
        <w:tc>
          <w:tcPr>
            <w:tcW w:w="4172" w:type="dxa"/>
          </w:tcPr>
          <w:p w14:paraId="70C5CE14" w14:textId="77777777" w:rsidR="009E3E34" w:rsidRPr="000C55AE" w:rsidRDefault="009E3E34" w:rsidP="00C60783">
            <w:r w:rsidRPr="000C55AE">
              <w:t>168</w:t>
            </w:r>
          </w:p>
        </w:tc>
      </w:tr>
      <w:tr w:rsidR="009E3E34" w:rsidRPr="000C55AE" w14:paraId="7A8512B1" w14:textId="77777777" w:rsidTr="00C60783">
        <w:tc>
          <w:tcPr>
            <w:tcW w:w="4816" w:type="dxa"/>
          </w:tcPr>
          <w:p w14:paraId="1483C17C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Mother: alternative</w:t>
            </w:r>
          </w:p>
        </w:tc>
        <w:tc>
          <w:tcPr>
            <w:tcW w:w="4172" w:type="dxa"/>
          </w:tcPr>
          <w:p w14:paraId="1DA26839" w14:textId="77777777" w:rsidR="009E3E34" w:rsidRPr="000C55AE" w:rsidRDefault="009E3E34" w:rsidP="00C60783">
            <w:r w:rsidRPr="000C55AE">
              <w:t>A</w:t>
            </w:r>
          </w:p>
        </w:tc>
      </w:tr>
      <w:tr w:rsidR="009E3E34" w:rsidRPr="000C55AE" w14:paraId="1B234441" w14:textId="77777777" w:rsidTr="00C60783">
        <w:tc>
          <w:tcPr>
            <w:tcW w:w="4816" w:type="dxa"/>
          </w:tcPr>
          <w:p w14:paraId="5E2B1526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Mother:  number of reads with alternative</w:t>
            </w:r>
          </w:p>
        </w:tc>
        <w:tc>
          <w:tcPr>
            <w:tcW w:w="4172" w:type="dxa"/>
          </w:tcPr>
          <w:p w14:paraId="35D72E98" w14:textId="77777777" w:rsidR="009E3E34" w:rsidRPr="000C55AE" w:rsidRDefault="009E3E34" w:rsidP="00C60783">
            <w:r w:rsidRPr="000C55AE">
              <w:t>168</w:t>
            </w:r>
          </w:p>
        </w:tc>
      </w:tr>
      <w:tr w:rsidR="009E3E34" w:rsidRPr="000C55AE" w14:paraId="336C0400" w14:textId="77777777" w:rsidTr="00C60783">
        <w:tc>
          <w:tcPr>
            <w:tcW w:w="4816" w:type="dxa"/>
          </w:tcPr>
          <w:p w14:paraId="32FE2C95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Father:  number of reads with reference</w:t>
            </w:r>
          </w:p>
        </w:tc>
        <w:tc>
          <w:tcPr>
            <w:tcW w:w="4172" w:type="dxa"/>
          </w:tcPr>
          <w:p w14:paraId="5C012818" w14:textId="77777777" w:rsidR="009E3E34" w:rsidRPr="000C55AE" w:rsidRDefault="009E3E34" w:rsidP="00C60783">
            <w:r w:rsidRPr="000C55AE">
              <w:t>83</w:t>
            </w:r>
          </w:p>
        </w:tc>
      </w:tr>
      <w:tr w:rsidR="009E3E34" w:rsidRPr="000C55AE" w14:paraId="0A7551F2" w14:textId="77777777" w:rsidTr="00C60783">
        <w:tc>
          <w:tcPr>
            <w:tcW w:w="4816" w:type="dxa"/>
          </w:tcPr>
          <w:p w14:paraId="51E24153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Father: alternative</w:t>
            </w:r>
          </w:p>
        </w:tc>
        <w:tc>
          <w:tcPr>
            <w:tcW w:w="4172" w:type="dxa"/>
          </w:tcPr>
          <w:p w14:paraId="6FF0F85F" w14:textId="77777777" w:rsidR="009E3E34" w:rsidRPr="000C55AE" w:rsidRDefault="009E3E34" w:rsidP="00C60783">
            <w:r w:rsidRPr="000C55AE">
              <w:t>A</w:t>
            </w:r>
          </w:p>
        </w:tc>
      </w:tr>
      <w:tr w:rsidR="009E3E34" w:rsidRPr="000C55AE" w14:paraId="7E011773" w14:textId="77777777" w:rsidTr="00C60783">
        <w:tc>
          <w:tcPr>
            <w:tcW w:w="4816" w:type="dxa"/>
          </w:tcPr>
          <w:p w14:paraId="51D56716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Father:  number of reads with alternative</w:t>
            </w:r>
          </w:p>
        </w:tc>
        <w:tc>
          <w:tcPr>
            <w:tcW w:w="4172" w:type="dxa"/>
          </w:tcPr>
          <w:p w14:paraId="02E09D59" w14:textId="77777777" w:rsidR="009E3E34" w:rsidRPr="000C55AE" w:rsidRDefault="009E3E34" w:rsidP="00C60783">
            <w:r w:rsidRPr="000C55AE">
              <w:t>0</w:t>
            </w:r>
          </w:p>
        </w:tc>
      </w:tr>
      <w:tr w:rsidR="009E3E34" w:rsidRPr="000C55AE" w14:paraId="27721662" w14:textId="77777777" w:rsidTr="00C60783">
        <w:tc>
          <w:tcPr>
            <w:tcW w:w="4816" w:type="dxa"/>
          </w:tcPr>
          <w:p w14:paraId="0AED98DC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Mutation type</w:t>
            </w:r>
          </w:p>
        </w:tc>
        <w:tc>
          <w:tcPr>
            <w:tcW w:w="4172" w:type="dxa"/>
          </w:tcPr>
          <w:p w14:paraId="580DE0B3" w14:textId="77777777" w:rsidR="009E3E34" w:rsidRPr="000C55AE" w:rsidRDefault="009E3E34" w:rsidP="00C60783">
            <w:r w:rsidRPr="000C55AE">
              <w:t>Missense</w:t>
            </w:r>
          </w:p>
        </w:tc>
      </w:tr>
      <w:tr w:rsidR="009E3E34" w:rsidRPr="000C55AE" w14:paraId="5B4AB5B0" w14:textId="77777777" w:rsidTr="00C60783">
        <w:tc>
          <w:tcPr>
            <w:tcW w:w="4816" w:type="dxa"/>
          </w:tcPr>
          <w:p w14:paraId="5ED181E5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Mutation: DNA (HGVS nomenclature _c.)</w:t>
            </w:r>
          </w:p>
        </w:tc>
        <w:tc>
          <w:tcPr>
            <w:tcW w:w="4172" w:type="dxa"/>
          </w:tcPr>
          <w:p w14:paraId="2671154B" w14:textId="77777777" w:rsidR="009E3E34" w:rsidRPr="000C55AE" w:rsidRDefault="009E3E34" w:rsidP="00C60783">
            <w:r w:rsidRPr="000C55AE">
              <w:t>397 G&gt;A</w:t>
            </w:r>
          </w:p>
        </w:tc>
      </w:tr>
      <w:tr w:rsidR="009E3E34" w:rsidRPr="000C55AE" w14:paraId="570BFD8A" w14:textId="77777777" w:rsidTr="00C60783">
        <w:tc>
          <w:tcPr>
            <w:tcW w:w="4816" w:type="dxa"/>
          </w:tcPr>
          <w:p w14:paraId="5C28F9CD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Mutation: protein (HGVS nomenclature _p.)</w:t>
            </w:r>
          </w:p>
        </w:tc>
        <w:tc>
          <w:tcPr>
            <w:tcW w:w="4172" w:type="dxa"/>
          </w:tcPr>
          <w:p w14:paraId="2B0417A6" w14:textId="77777777" w:rsidR="009E3E34" w:rsidRPr="000C55AE" w:rsidRDefault="009E3E34" w:rsidP="00C60783">
            <w:r w:rsidRPr="000C55AE">
              <w:t>E133K</w:t>
            </w:r>
          </w:p>
        </w:tc>
      </w:tr>
      <w:tr w:rsidR="009E3E34" w:rsidRPr="000C55AE" w14:paraId="1486DD75" w14:textId="77777777" w:rsidTr="00C60783">
        <w:tc>
          <w:tcPr>
            <w:tcW w:w="4816" w:type="dxa"/>
          </w:tcPr>
          <w:p w14:paraId="020A86DB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Prediction &lt; SIFT</w:t>
            </w:r>
          </w:p>
        </w:tc>
        <w:tc>
          <w:tcPr>
            <w:tcW w:w="4172" w:type="dxa"/>
          </w:tcPr>
          <w:p w14:paraId="68E42C5D" w14:textId="77777777" w:rsidR="009E3E34" w:rsidRPr="000C55AE" w:rsidRDefault="009E3E34" w:rsidP="00C60783">
            <w:r w:rsidRPr="000C55AE">
              <w:t>Damaging</w:t>
            </w:r>
          </w:p>
        </w:tc>
      </w:tr>
      <w:tr w:rsidR="009E3E34" w:rsidRPr="000C55AE" w14:paraId="4150B4A4" w14:textId="77777777" w:rsidTr="00C60783">
        <w:tc>
          <w:tcPr>
            <w:tcW w:w="4816" w:type="dxa"/>
          </w:tcPr>
          <w:p w14:paraId="14EA8AAD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Prediction &lt; PolyPhen-2</w:t>
            </w:r>
          </w:p>
        </w:tc>
        <w:tc>
          <w:tcPr>
            <w:tcW w:w="4172" w:type="dxa"/>
          </w:tcPr>
          <w:p w14:paraId="04D6D908" w14:textId="77777777" w:rsidR="009E3E34" w:rsidRPr="000C55AE" w:rsidRDefault="009E3E34" w:rsidP="00C60783">
            <w:r w:rsidRPr="000C55AE">
              <w:t>Probably damaging</w:t>
            </w:r>
          </w:p>
        </w:tc>
      </w:tr>
      <w:tr w:rsidR="009E3E34" w:rsidRPr="000C55AE" w14:paraId="10174245" w14:textId="77777777" w:rsidTr="00C60783">
        <w:tc>
          <w:tcPr>
            <w:tcW w:w="4816" w:type="dxa"/>
          </w:tcPr>
          <w:p w14:paraId="502EBBE9" w14:textId="77777777" w:rsidR="009E3E34" w:rsidRPr="000C55AE" w:rsidRDefault="009E3E34" w:rsidP="00C60783">
            <w:pPr>
              <w:rPr>
                <w:b/>
              </w:rPr>
            </w:pPr>
            <w:r w:rsidRPr="000C55AE">
              <w:rPr>
                <w:b/>
                <w:bCs/>
              </w:rPr>
              <w:t>Sanger verification</w:t>
            </w:r>
          </w:p>
        </w:tc>
        <w:tc>
          <w:tcPr>
            <w:tcW w:w="4172" w:type="dxa"/>
          </w:tcPr>
          <w:p w14:paraId="2BEBCCA9" w14:textId="77777777" w:rsidR="009E3E34" w:rsidRPr="000C55AE" w:rsidRDefault="009E3E34" w:rsidP="00C60783">
            <w:r w:rsidRPr="000C55AE">
              <w:t>Yes</w:t>
            </w:r>
          </w:p>
        </w:tc>
      </w:tr>
    </w:tbl>
    <w:p w14:paraId="6756007E" w14:textId="77777777" w:rsidR="009E3E34" w:rsidRPr="000C55AE" w:rsidRDefault="009E3E34" w:rsidP="009E3E34">
      <w:pPr>
        <w:spacing w:line="480" w:lineRule="auto"/>
        <w:jc w:val="both"/>
        <w:outlineLvl w:val="0"/>
      </w:pPr>
    </w:p>
    <w:p w14:paraId="695DE126" w14:textId="77777777" w:rsidR="00F064C0" w:rsidRDefault="00F064C0"/>
    <w:sectPr w:rsidR="00F064C0" w:rsidSect="00FB0AE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E34"/>
    <w:rsid w:val="00167DBA"/>
    <w:rsid w:val="00404B0E"/>
    <w:rsid w:val="009E3E34"/>
    <w:rsid w:val="00F064C0"/>
    <w:rsid w:val="00FB0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CE49A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3E3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3E34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7</Characters>
  <Application>Microsoft Macintosh Word</Application>
  <DocSecurity>0</DocSecurity>
  <Lines>5</Lines>
  <Paragraphs>1</Paragraphs>
  <ScaleCrop>false</ScaleCrop>
  <LinksUpToDate>false</LinksUpToDate>
  <CharactersWithSpaces>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nzmann, B, Dr &lt;blindycycle@sun.ac.za&gt;</dc:creator>
  <cp:keywords/>
  <dc:description/>
  <cp:lastModifiedBy>Glanzmann, B, Dr &lt;blindycycle@sun.ac.za&gt;</cp:lastModifiedBy>
  <cp:revision>3</cp:revision>
  <dcterms:created xsi:type="dcterms:W3CDTF">2017-10-11T12:25:00Z</dcterms:created>
  <dcterms:modified xsi:type="dcterms:W3CDTF">2017-10-13T13:11:00Z</dcterms:modified>
</cp:coreProperties>
</file>